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2"/>
        <w:tblW w:w="8370" w:type="dxa"/>
        <w:jc w:val="center"/>
        <w:tblLayout w:type="fixed"/>
        <w:tblCellMar>
          <w:left w:w="60" w:type="dxa"/>
          <w:right w:w="60" w:type="dxa"/>
        </w:tblCellMar>
        <w:tblLook w:val="04A0" w:firstRow="1" w:lastRow="0" w:firstColumn="1" w:lastColumn="0" w:noHBand="0" w:noVBand="1"/>
      </w:tblPr>
      <w:tblGrid>
        <w:gridCol w:w="3375"/>
        <w:gridCol w:w="1815"/>
        <w:gridCol w:w="840"/>
        <w:gridCol w:w="1500"/>
        <w:gridCol w:w="840"/>
      </w:tblGrid>
      <w:tr w:rsidR="00690468" w:rsidRPr="004D5B36" w14:paraId="1DD23C1C" w14:textId="77777777" w:rsidTr="00AC7D5E">
        <w:trPr>
          <w:jc w:val="center"/>
        </w:trPr>
        <w:tc>
          <w:tcPr>
            <w:tcW w:w="33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1000E63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Characteristics</w:t>
            </w:r>
          </w:p>
        </w:tc>
        <w:tc>
          <w:tcPr>
            <w:tcW w:w="26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A34A2E2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Univariate analysis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059BDC6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Multivariate analysis</w:t>
            </w:r>
          </w:p>
        </w:tc>
      </w:tr>
      <w:tr w:rsidR="00690468" w:rsidRPr="004D5B36" w14:paraId="382044FA" w14:textId="77777777" w:rsidTr="00AC7D5E">
        <w:trPr>
          <w:jc w:val="center"/>
        </w:trPr>
        <w:tc>
          <w:tcPr>
            <w:tcW w:w="33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558B638" w14:textId="77777777" w:rsidR="00690468" w:rsidRPr="004D5B36" w:rsidRDefault="00690468" w:rsidP="00AC7D5E">
            <w:pPr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7535716" w14:textId="77777777" w:rsidR="00690468" w:rsidRPr="004D5B36" w:rsidRDefault="00690468" w:rsidP="00AC7D5E">
            <w:pPr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HR (95% CI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340D18B" w14:textId="77777777" w:rsidR="00690468" w:rsidRPr="004D5B36" w:rsidRDefault="00690468" w:rsidP="00AC7D5E">
            <w:pPr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-valu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8B38036" w14:textId="77777777" w:rsidR="00690468" w:rsidRPr="004D5B36" w:rsidRDefault="00690468" w:rsidP="00AC7D5E">
            <w:pPr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HR (95% CI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94A72BA" w14:textId="77777777" w:rsidR="00690468" w:rsidRPr="004D5B36" w:rsidRDefault="00690468" w:rsidP="00AC7D5E">
            <w:pPr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-value</w:t>
            </w:r>
          </w:p>
        </w:tc>
      </w:tr>
      <w:tr w:rsidR="00690468" w:rsidRPr="004D5B36" w14:paraId="01FF55AF" w14:textId="77777777" w:rsidTr="00AC7D5E">
        <w:trPr>
          <w:jc w:val="center"/>
        </w:trPr>
        <w:tc>
          <w:tcPr>
            <w:tcW w:w="3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030AF4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Age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C80E35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D5B961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35ABEE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11C6AA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690468" w:rsidRPr="004D5B36" w14:paraId="11CCD793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86B998" w14:textId="77777777" w:rsidR="00690468" w:rsidRPr="004D5B36" w:rsidRDefault="00690468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Young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8ADDB4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6818EE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915ACC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551329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690468" w:rsidRPr="004D5B36" w14:paraId="2FDE1A28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76E768" w14:textId="77777777" w:rsidR="00690468" w:rsidRPr="004D5B36" w:rsidRDefault="00690468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Middl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988C26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2.45(1.84,3.2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4561F2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CB8071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2.38(1.79,3.1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0B4EE2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690468" w:rsidRPr="004D5B36" w14:paraId="6C418DF4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9E3324" w14:textId="77777777" w:rsidR="00690468" w:rsidRPr="004D5B36" w:rsidRDefault="00690468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Old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1CD847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6.5(4.97,8.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A1DA5C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42C89A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6.04(4.61,7.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1672DF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690468" w:rsidRPr="004D5B36" w14:paraId="7E2B42BF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EFCBA5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Gende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64321C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E34CB6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02DBBA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B440EA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690468" w:rsidRPr="004D5B36" w14:paraId="2513D014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AC8F3F" w14:textId="77777777" w:rsidR="00690468" w:rsidRPr="004D5B36" w:rsidRDefault="00690468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005973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746A65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226175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01AB41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690468" w:rsidRPr="004D5B36" w14:paraId="76FACE65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226596" w14:textId="77777777" w:rsidR="00690468" w:rsidRPr="004D5B36" w:rsidRDefault="00690468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9FE88F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83(0.75,0.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A99137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34A79A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0E7066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690468" w:rsidRPr="004D5B36" w14:paraId="57095614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CCF4A0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Rac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D16262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B835A5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EEF84C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B85107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690468" w:rsidRPr="004D5B36" w14:paraId="7850D260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38239F" w14:textId="77777777" w:rsidR="00690468" w:rsidRPr="004D5B36" w:rsidRDefault="00690468" w:rsidP="00AC7D5E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Cs w:val="21"/>
              </w:rPr>
              <w:t>Whit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BB42E2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01B3D1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5C18FE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37875E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690468" w:rsidRPr="004D5B36" w14:paraId="232B473D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A393AD" w14:textId="77777777" w:rsidR="00690468" w:rsidRPr="004D5B36" w:rsidRDefault="00690468" w:rsidP="00AC7D5E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Cs w:val="21"/>
              </w:rPr>
              <w:t>Black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6535C7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1.14(0.59,2.2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CCFCA5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050840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1A75F0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690468" w:rsidRPr="004D5B36" w14:paraId="43AD84A2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58BAD6" w14:textId="77777777" w:rsidR="00690468" w:rsidRPr="004D5B36" w:rsidRDefault="00690468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Other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048F1D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1.04(0.6,1.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F33089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99F246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F06709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690468" w:rsidRPr="004D5B36" w14:paraId="588754AB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C615D0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UV exposur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3FBA09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D0AD49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947DF8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B172A0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690468" w:rsidRPr="004D5B36" w14:paraId="6643342A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C7F737" w14:textId="77777777" w:rsidR="00690468" w:rsidRPr="004D5B36" w:rsidRDefault="00690468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High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63E3AE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2256DD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6B2F29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FCE753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690468" w:rsidRPr="004D5B36" w14:paraId="6B3B1F90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35275E" w14:textId="77777777" w:rsidR="00690468" w:rsidRPr="004D5B36" w:rsidRDefault="00690468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Low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342183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9(0.82,0.9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F64255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0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5B8302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BDB7A5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690468" w:rsidRPr="004D5B36" w14:paraId="6DEBCB1C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36C35C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Ulce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F17791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84B2AC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C71E6B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E6AF9C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690468" w:rsidRPr="004D5B36" w14:paraId="528D33D5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DBF067" w14:textId="77777777" w:rsidR="00690468" w:rsidRPr="004D5B36" w:rsidRDefault="00690468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A26360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CB5069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D8B39E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6FAEAF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690468" w:rsidRPr="004D5B36" w14:paraId="2BFF271D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0A5E6E" w14:textId="77777777" w:rsidR="00690468" w:rsidRPr="004D5B36" w:rsidRDefault="00690468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D55297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1.43(1.28,1.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CE4047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8499F7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137F15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690468" w:rsidRPr="004D5B36" w14:paraId="21DC380B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8C5F3F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Tumor Thicknes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2EDA51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7A1497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74C36C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79B331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690468" w:rsidRPr="004D5B36" w14:paraId="2CE7CF2D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5EBE4A" w14:textId="77777777" w:rsidR="00690468" w:rsidRPr="004D5B36" w:rsidRDefault="00690468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≤100mm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B6CA85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83F52E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61CDA2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1ABD95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690468" w:rsidRPr="004D5B36" w14:paraId="3B8A768D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03C737" w14:textId="77777777" w:rsidR="00690468" w:rsidRPr="004D5B36" w:rsidRDefault="00690468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100-200mm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FE68F7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1.27(1.15,1.4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0D995B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C118CA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1.2(1.07,1.3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E0EA54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003</w:t>
            </w:r>
          </w:p>
        </w:tc>
      </w:tr>
      <w:tr w:rsidR="00690468" w:rsidRPr="004D5B36" w14:paraId="53132BC8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F2D77D" w14:textId="77777777" w:rsidR="00690468" w:rsidRPr="004D5B36" w:rsidRDefault="00690468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200-400mm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41AF34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1.5(1.31,1.7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EB1ABB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6D64A7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1.34(1.13,1.5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BB4A03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690468" w:rsidRPr="004D5B36" w14:paraId="37127700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837791" w14:textId="77777777" w:rsidR="00690468" w:rsidRPr="004D5B36" w:rsidRDefault="00690468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&gt;400mm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8EBC55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1.82(1.56,2.1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DBEDBC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3C0B81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1.42(1.16,1.7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923545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690468" w:rsidRPr="004D5B36" w14:paraId="4A627972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6C1A28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AJCC-T Stag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346499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0402EB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F0DA33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EF9CE2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690468" w:rsidRPr="004D5B36" w14:paraId="65E78CFF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D9E142" w14:textId="77777777" w:rsidR="00690468" w:rsidRPr="004D5B36" w:rsidRDefault="00690468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T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A36875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EB3548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67F0C2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8C2801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690468" w:rsidRPr="004D5B36" w14:paraId="27E0594E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18FC48" w14:textId="77777777" w:rsidR="00690468" w:rsidRPr="004D5B36" w:rsidRDefault="00690468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T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935AB3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1.27(1.15,1.4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0B91AB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E024B7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ED40EC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690468" w:rsidRPr="004D5B36" w14:paraId="7885E732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CEC852" w14:textId="77777777" w:rsidR="00690468" w:rsidRPr="004D5B36" w:rsidRDefault="00690468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T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E7DA76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1.5(1.31,1.7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B4D78E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BE31A4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8305E4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690468" w:rsidRPr="004D5B36" w14:paraId="44559483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03749B" w14:textId="77777777" w:rsidR="00690468" w:rsidRPr="004D5B36" w:rsidRDefault="00690468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T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9D397F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1.82(1.56,2.1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B39926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0722BD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CCA7FF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690468" w:rsidRPr="004D5B36" w14:paraId="1CC126D8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2F4C3E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AJCC-N Stag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8CBA86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DC4B8C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4AFB6D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9C3599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690468" w:rsidRPr="004D5B36" w14:paraId="3CEF9C69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FBF47A" w14:textId="77777777" w:rsidR="00690468" w:rsidRPr="004D5B36" w:rsidRDefault="00690468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N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DEB527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D861EC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3182E3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770460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690468" w:rsidRPr="004D5B36" w14:paraId="36EB9042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503133" w14:textId="77777777" w:rsidR="00690468" w:rsidRPr="004D5B36" w:rsidRDefault="00690468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N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7C4F30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94(0.75,1.1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F6C03B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5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39381A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2A1EC7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690468" w:rsidRPr="004D5B36" w14:paraId="6E3329B4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0A1743" w14:textId="77777777" w:rsidR="00690468" w:rsidRPr="004D5B36" w:rsidRDefault="00690468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N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2B0C4D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1.16(0.85,1.5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83D132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FD423C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E2ADD3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690468" w:rsidRPr="004D5B36" w14:paraId="1A18A2E8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D3C51E" w14:textId="77777777" w:rsidR="00690468" w:rsidRPr="004D5B36" w:rsidRDefault="00690468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N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3DEAF0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73(0.42,1.2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6AC743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6B3985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8A7789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690468" w:rsidRPr="004D5B36" w14:paraId="47542074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2E537B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AJCC-M Stag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456E2D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A07BAF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B5990F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BD7591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690468" w:rsidRPr="004D5B36" w14:paraId="5A49ABD9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6DE7BF" w14:textId="77777777" w:rsidR="00690468" w:rsidRPr="004D5B36" w:rsidRDefault="00690468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M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60498C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F284C9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DCDAE0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C5A4A3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690468" w:rsidRPr="004D5B36" w14:paraId="1039EB4F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528B3B" w14:textId="77777777" w:rsidR="00690468" w:rsidRPr="004D5B36" w:rsidRDefault="00690468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M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B449C0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1.58(1.08,2.3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7E1321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B0C4A8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7561E8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690468" w:rsidRPr="004D5B36" w14:paraId="5ECC6C6E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04EA14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Reg LN examined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94B377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B5D0E5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1BB3FD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D4BFBC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690468" w:rsidRPr="004D5B36" w14:paraId="2DF5C376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68AFB2" w14:textId="77777777" w:rsidR="00690468" w:rsidRPr="004D5B36" w:rsidRDefault="00690468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29238B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56A35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083D82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2C7E4B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690468" w:rsidRPr="004D5B36" w14:paraId="3FB99E80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5852E5" w14:textId="77777777" w:rsidR="00690468" w:rsidRPr="004D5B36" w:rsidRDefault="00690468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70EA89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91(0.83,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E297AF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0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E1EF9C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71(0.64,0.7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B2281D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690468" w:rsidRPr="004D5B36" w14:paraId="461D0DA0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0276A8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SLN biopsy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8EE2EC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A4540D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3921CF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D2C6B0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690468" w:rsidRPr="004D5B36" w14:paraId="2816A4C7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A09C19" w14:textId="77777777" w:rsidR="00690468" w:rsidRPr="004D5B36" w:rsidRDefault="00690468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915748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CE23B9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3D3D63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68B5E4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690468" w:rsidRPr="004D5B36" w14:paraId="7BE8C223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BC1B92" w14:textId="77777777" w:rsidR="00690468" w:rsidRPr="004D5B36" w:rsidRDefault="00690468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7A6922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92(0.84,1.0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2026ED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822951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77CC63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690468" w:rsidRPr="004D5B36" w14:paraId="78118EEA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6CA031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Subtyp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4A4BCD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4A9C57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5C772B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548F7D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690468" w:rsidRPr="004D5B36" w14:paraId="3E54FB9D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A4A569" w14:textId="77777777" w:rsidR="00690468" w:rsidRPr="004D5B36" w:rsidRDefault="00690468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lastRenderedPageBreak/>
              <w:t>Acral lentiginou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6A9778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41A6C4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A794AF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FFAB21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690468" w:rsidRPr="004D5B36" w14:paraId="2B9C9C75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457BCB" w14:textId="77777777" w:rsidR="00690468" w:rsidRPr="004D5B36" w:rsidRDefault="00690468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Amelanotic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AAF8B5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1.01(0.52,1.9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14090D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AC14A3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A06DAF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690468" w:rsidRPr="004D5B36" w14:paraId="5D09DD83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2AEBBA" w14:textId="77777777" w:rsidR="00690468" w:rsidRPr="004D5B36" w:rsidRDefault="00690468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Lentig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A21364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82(0.56,1.2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CEAE7B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0885A3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FBC038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690468" w:rsidRPr="004D5B36" w14:paraId="4366C77E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83DB21" w14:textId="77777777" w:rsidR="00690468" w:rsidRPr="004D5B36" w:rsidRDefault="00690468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Nodula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7A7A73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88(0.6,1.3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B8521E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32EF31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0ED74F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690468" w:rsidRPr="004D5B36" w14:paraId="631E3408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0005C9" w14:textId="77777777" w:rsidR="00690468" w:rsidRPr="004D5B36" w:rsidRDefault="00690468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Superficial spreading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EAE820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55(0.38,0.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D81A58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0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779296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3F5EA1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690468" w:rsidRPr="004D5B36" w14:paraId="704442F5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BF062D" w14:textId="77777777" w:rsidR="00690468" w:rsidRPr="004D5B36" w:rsidRDefault="00690468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Other uncommon typ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5CBC12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66(0.46,0.9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A7E291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0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ABC166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272F08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690468" w:rsidRPr="004D5B36" w14:paraId="75A034C4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C9B75B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Invasion level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8BC566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209B64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F63428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3B9A6D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690468" w:rsidRPr="004D5B36" w14:paraId="6DBAF408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1535FF" w14:textId="77777777" w:rsidR="00690468" w:rsidRPr="004D5B36" w:rsidRDefault="00690468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Ⅱ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C5359B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A6371A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9CB857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58978D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690468" w:rsidRPr="004D5B36" w14:paraId="46C247DE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30C1D4" w14:textId="77777777" w:rsidR="00690468" w:rsidRPr="004D5B36" w:rsidRDefault="00690468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Ⅲ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88C3A6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1.05(0.94,1.1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C684C8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E0BF73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1.14(1.02,1.2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1D93F7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025</w:t>
            </w:r>
          </w:p>
        </w:tc>
      </w:tr>
      <w:tr w:rsidR="00690468" w:rsidRPr="004D5B36" w14:paraId="0BF0412C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4BE106" w14:textId="77777777" w:rsidR="00690468" w:rsidRPr="004D5B36" w:rsidRDefault="00690468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Ⅳ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0460B2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1.38(1.25,1.5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FE6B5F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6A0C21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1.38(1.21,1.5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602821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690468" w:rsidRPr="004D5B36" w14:paraId="605C917D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00FDE4" w14:textId="77777777" w:rsidR="00690468" w:rsidRPr="004D5B36" w:rsidRDefault="00690468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Ⅴ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18E38E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2.09(1.74,2.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DE7C41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518FE5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1.71(1.36,2.1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0A2C91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690468" w:rsidRPr="004D5B36" w14:paraId="4EEA32A5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4647F1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SEER stag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42D918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8F40D2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B65643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1814FD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690468" w:rsidRPr="004D5B36" w14:paraId="71DA639D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A5C86D" w14:textId="77777777" w:rsidR="00690468" w:rsidRPr="004D5B36" w:rsidRDefault="00690468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Localized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06A0F7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59F360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DAAD4D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372D87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690468" w:rsidRPr="004D5B36" w14:paraId="1A5F6587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2C7A7D" w14:textId="77777777" w:rsidR="00690468" w:rsidRPr="004D5B36" w:rsidRDefault="00690468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Regional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64025F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1.27(1.1,1.4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BBE51C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511A8B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742941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690468" w:rsidRPr="004D5B36" w14:paraId="4DBAC04F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C6A763" w14:textId="77777777" w:rsidR="00690468" w:rsidRPr="004D5B36" w:rsidRDefault="00690468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Distant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105568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1.64(1.19,2.2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A96BD3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0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9A267D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C36306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690468" w:rsidRPr="004D5B36" w14:paraId="27690AE3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707C74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Treatment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633B3E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E48FD7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6F0E89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8D7909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690468" w:rsidRPr="004D5B36" w14:paraId="1A9DF6BF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D37E49" w14:textId="77777777" w:rsidR="00690468" w:rsidRPr="004D5B36" w:rsidRDefault="00690468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No treatment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A0657F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62B512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C937A6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68B96B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690468" w:rsidRPr="004D5B36" w14:paraId="066AF536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0FABB1" w14:textId="77777777" w:rsidR="00690468" w:rsidRPr="004D5B36" w:rsidRDefault="00690468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Surgery only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3A88E2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72(0.58,0.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A208F0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0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3DB9EC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1291A9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690468" w:rsidRPr="004D5B36" w14:paraId="2C53929E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4DD2FC" w14:textId="77777777" w:rsidR="00690468" w:rsidRPr="004D5B36" w:rsidRDefault="00690468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CT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A3FA7E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39(0.2,0.7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CD91A9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0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59CAB9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C2FC3E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690468" w:rsidRPr="004D5B36" w14:paraId="5C6DD402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2C84CD" w14:textId="77777777" w:rsidR="00690468" w:rsidRPr="004D5B36" w:rsidRDefault="00690468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RT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EF784D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84(0.52,1.3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E6F4EB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4EB822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FAC540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690468" w:rsidRPr="004D5B36" w14:paraId="55FBADA5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6B2D8F" w14:textId="77777777" w:rsidR="00690468" w:rsidRPr="004D5B36" w:rsidRDefault="00690468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CT and RT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BFC92D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45(0.11,1.8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95917F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FBA048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40E0C4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690468" w:rsidRPr="004D5B36" w14:paraId="6A05BEAF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41891B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Laterality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359571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B2F893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F7083A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037754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690468" w:rsidRPr="004D5B36" w14:paraId="3A17AC30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71325C" w14:textId="77777777" w:rsidR="00690468" w:rsidRPr="004D5B36" w:rsidRDefault="00690468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one sid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A5FE1E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1280C5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E2BE10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A24401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690468" w:rsidRPr="004D5B36" w14:paraId="37E590CC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9356E67" w14:textId="77777777" w:rsidR="00690468" w:rsidRPr="004D5B36" w:rsidRDefault="00690468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paired sides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1D92B66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1.07(0.92,1.24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362DAEC" w14:textId="77777777" w:rsidR="00690468" w:rsidRPr="004D5B36" w:rsidRDefault="00690468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3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27554AB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　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A3E0227" w14:textId="77777777" w:rsidR="00690468" w:rsidRPr="004D5B36" w:rsidRDefault="00690468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　</w:t>
            </w:r>
          </w:p>
        </w:tc>
      </w:tr>
    </w:tbl>
    <w:p w14:paraId="7CF0BB0C" w14:textId="77777777" w:rsidR="00690468" w:rsidRPr="004D5B36" w:rsidRDefault="00690468" w:rsidP="00690468">
      <w:pPr>
        <w:rPr>
          <w:rFonts w:ascii="Times New Roman" w:hAnsi="Times New Roman" w:cs="Times New Roman"/>
          <w:szCs w:val="21"/>
        </w:rPr>
      </w:pPr>
    </w:p>
    <w:p w14:paraId="3A44AC80" w14:textId="77777777" w:rsidR="00690468" w:rsidRPr="004D5B36" w:rsidRDefault="00690468" w:rsidP="00690468">
      <w:pPr>
        <w:rPr>
          <w:rFonts w:ascii="Times New Roman" w:hAnsi="Times New Roman" w:cs="Times New Roman"/>
          <w:szCs w:val="21"/>
        </w:rPr>
      </w:pPr>
      <w:r w:rsidRPr="004D5B36">
        <w:rPr>
          <w:rFonts w:ascii="Times New Roman" w:hAnsi="Times New Roman" w:cs="Times New Roman"/>
          <w:b/>
          <w:bCs/>
          <w:szCs w:val="21"/>
        </w:rPr>
        <w:t>Table S8</w:t>
      </w:r>
      <w:r w:rsidRPr="004D5B36">
        <w:rPr>
          <w:rFonts w:ascii="Times New Roman" w:hAnsi="Times New Roman" w:cs="Times New Roman"/>
          <w:szCs w:val="21"/>
        </w:rPr>
        <w:t>. Univariate and multivariate analyses by Fine–Gray proportional sub-distribution hazards model for patient death of other cancers among patients with CMM with multiple tumors. Age: young (≤45 years), middle (45-60 years), old (&gt;60 years).</w:t>
      </w:r>
    </w:p>
    <w:p w14:paraId="7E35F77B" w14:textId="779A8F20" w:rsidR="00F138A7" w:rsidRDefault="00690468" w:rsidP="00690468">
      <w:r w:rsidRPr="004D5B36">
        <w:rPr>
          <w:rFonts w:ascii="Times New Roman" w:hAnsi="Times New Roman" w:cs="Times New Roman"/>
          <w:szCs w:val="21"/>
        </w:rPr>
        <w:t>Abbreviations: Reg, regional; LN, lymph node; SLN, sentinel lymph node; CT, chemotherapy (with/without surgery); RT, radiotherapy (with/without surgery); CT and RT, chemotherapy and radiotherapy (with/without surgery); CI, confidence interval; HR, hazard ratio; Ref, reference.</w:t>
      </w:r>
    </w:p>
    <w:sectPr w:rsidR="00F138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1256FC" w14:textId="77777777" w:rsidR="006F17D2" w:rsidRDefault="006F17D2" w:rsidP="00690468">
      <w:r>
        <w:separator/>
      </w:r>
    </w:p>
  </w:endnote>
  <w:endnote w:type="continuationSeparator" w:id="0">
    <w:p w14:paraId="702F5EFC" w14:textId="77777777" w:rsidR="006F17D2" w:rsidRDefault="006F17D2" w:rsidP="006904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98DAAD" w14:textId="77777777" w:rsidR="006F17D2" w:rsidRDefault="006F17D2" w:rsidP="00690468">
      <w:r>
        <w:separator/>
      </w:r>
    </w:p>
  </w:footnote>
  <w:footnote w:type="continuationSeparator" w:id="0">
    <w:p w14:paraId="3CED0843" w14:textId="77777777" w:rsidR="006F17D2" w:rsidRDefault="006F17D2" w:rsidP="006904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679"/>
    <w:rsid w:val="00102EDB"/>
    <w:rsid w:val="00635679"/>
    <w:rsid w:val="00690468"/>
    <w:rsid w:val="006F17D2"/>
    <w:rsid w:val="00B70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9283098-D5F0-43BB-B525-CFB02ACE6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04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04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04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04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0468"/>
    <w:rPr>
      <w:sz w:val="18"/>
      <w:szCs w:val="18"/>
    </w:rPr>
  </w:style>
  <w:style w:type="table" w:customStyle="1" w:styleId="2">
    <w:name w:val="网格型2"/>
    <w:basedOn w:val="a1"/>
    <w:next w:val="a7"/>
    <w:uiPriority w:val="59"/>
    <w:qFormat/>
    <w:rsid w:val="00690468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6904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2</Words>
  <Characters>2012</Characters>
  <Application>Microsoft Office Word</Application>
  <DocSecurity>0</DocSecurity>
  <Lines>16</Lines>
  <Paragraphs>4</Paragraphs>
  <ScaleCrop>false</ScaleCrop>
  <Company/>
  <LinksUpToDate>false</LinksUpToDate>
  <CharactersWithSpaces>2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cc</dc:creator>
  <cp:keywords/>
  <dc:description/>
  <cp:lastModifiedBy>lee cc</cp:lastModifiedBy>
  <cp:revision>2</cp:revision>
  <dcterms:created xsi:type="dcterms:W3CDTF">2022-04-12T02:47:00Z</dcterms:created>
  <dcterms:modified xsi:type="dcterms:W3CDTF">2022-04-12T02:47:00Z</dcterms:modified>
</cp:coreProperties>
</file>